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2CF93" w14:textId="0E30EEE4" w:rsidR="00F527DF" w:rsidRPr="00467043" w:rsidRDefault="007730B5" w:rsidP="00A10578">
      <w:pPr>
        <w:spacing w:after="0" w:line="240" w:lineRule="auto"/>
        <w:rPr>
          <w:rFonts w:cstheme="minorHAnsi"/>
          <w:noProof/>
          <w:sz w:val="20"/>
          <w:szCs w:val="20"/>
          <w:lang w:val="en-US"/>
        </w:rPr>
      </w:pPr>
      <w:bookmarkStart w:id="0" w:name="_Hlk77841245"/>
      <w:r>
        <w:rPr>
          <w:rFonts w:cstheme="minorHAnsi"/>
          <w:b/>
          <w:bCs/>
          <w:sz w:val="20"/>
          <w:szCs w:val="20"/>
          <w:lang w:val="en-US"/>
        </w:rPr>
        <w:t>Supplementary file 4</w:t>
      </w:r>
      <w:bookmarkStart w:id="1" w:name="_GoBack"/>
      <w:bookmarkEnd w:id="1"/>
      <w:r w:rsidR="00F527DF" w:rsidRPr="00467043">
        <w:rPr>
          <w:rFonts w:cstheme="minorHAnsi"/>
          <w:b/>
          <w:bCs/>
          <w:sz w:val="20"/>
          <w:szCs w:val="20"/>
          <w:lang w:val="en-US"/>
        </w:rPr>
        <w:t>.</w:t>
      </w:r>
      <w:r w:rsidR="00F527DF" w:rsidRPr="00467043">
        <w:rPr>
          <w:rFonts w:cstheme="minorHAnsi"/>
          <w:noProof/>
          <w:sz w:val="20"/>
          <w:szCs w:val="20"/>
          <w:lang w:val="en-US"/>
        </w:rPr>
        <w:t xml:space="preserve"> </w:t>
      </w:r>
      <w:r w:rsidR="00F527DF" w:rsidRPr="00467043">
        <w:rPr>
          <w:rFonts w:cstheme="minorHAnsi"/>
          <w:sz w:val="20"/>
          <w:szCs w:val="20"/>
          <w:lang w:val="en-US"/>
        </w:rPr>
        <w:t>Sick leave days and absenteeism costs per episode of knee osteoarthritis and hip osteoarthritis, calculated using the Friction Cost Approach and an employer´s perspective.</w:t>
      </w:r>
      <w:r w:rsidR="00F527DF" w:rsidRPr="00467043">
        <w:rPr>
          <w:rFonts w:cstheme="minorHAnsi"/>
          <w:noProof/>
          <w:sz w:val="20"/>
          <w:szCs w:val="20"/>
          <w:lang w:val="en-US"/>
        </w:rPr>
        <w:t xml:space="preserve"> </w:t>
      </w:r>
      <w:r w:rsidR="00F527DF" w:rsidRPr="00467043">
        <w:rPr>
          <w:rFonts w:cstheme="minorHAnsi"/>
          <w:sz w:val="20"/>
          <w:szCs w:val="20"/>
          <w:lang w:val="en-US"/>
        </w:rPr>
        <w:t xml:space="preserve">Univariate and multivariate (adjusting for all other factors) regression models are shown, depicting subgroup differences. Here </w:t>
      </w:r>
      <w:proofErr w:type="gramStart"/>
      <w:r w:rsidR="00F527DF" w:rsidRPr="00467043">
        <w:rPr>
          <w:rFonts w:cstheme="minorHAnsi"/>
          <w:sz w:val="20"/>
          <w:szCs w:val="20"/>
          <w:lang w:val="en-US"/>
        </w:rPr>
        <w:t>beta (B) with 95 % confidence intervals (95% CI) are</w:t>
      </w:r>
      <w:proofErr w:type="gramEnd"/>
      <w:r w:rsidR="00F527DF" w:rsidRPr="00467043">
        <w:rPr>
          <w:rFonts w:cstheme="minorHAnsi"/>
          <w:sz w:val="20"/>
          <w:szCs w:val="20"/>
          <w:lang w:val="en-US"/>
        </w:rPr>
        <w:t xml:space="preserve"> reported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276"/>
        <w:gridCol w:w="1368"/>
        <w:gridCol w:w="1018"/>
        <w:gridCol w:w="1240"/>
        <w:gridCol w:w="1018"/>
        <w:gridCol w:w="1459"/>
        <w:gridCol w:w="981"/>
        <w:gridCol w:w="1368"/>
        <w:gridCol w:w="1109"/>
        <w:gridCol w:w="904"/>
        <w:gridCol w:w="1496"/>
        <w:gridCol w:w="981"/>
      </w:tblGrid>
      <w:tr w:rsidR="00F527DF" w:rsidRPr="00467043" w14:paraId="3850F8B6" w14:textId="77777777" w:rsidTr="00A105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99A1CD5" w14:textId="77777777" w:rsidR="00F527DF" w:rsidRPr="00467043" w:rsidRDefault="00F527DF" w:rsidP="00A1057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Knee Osteoarthritis, Friction Cost Approach, employer’s perspective</w:t>
            </w:r>
          </w:p>
        </w:tc>
      </w:tr>
      <w:tr w:rsidR="00F527DF" w:rsidRPr="00467043" w14:paraId="75EB2628" w14:textId="77777777" w:rsidTr="00A1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14:paraId="15623616" w14:textId="77777777" w:rsidR="00F527DF" w:rsidRPr="00467043" w:rsidRDefault="00F527DF" w:rsidP="00A10578">
            <w:pPr>
              <w:spacing w:after="0" w:line="24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794" w:type="pct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3C1A6E8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ick leave days</w:t>
            </w:r>
          </w:p>
        </w:tc>
        <w:tc>
          <w:tcPr>
            <w:tcW w:w="871" w:type="pct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72D05F8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sts (€)</w:t>
            </w:r>
          </w:p>
        </w:tc>
        <w:tc>
          <w:tcPr>
            <w:tcW w:w="1216" w:type="pct"/>
            <w:gridSpan w:val="3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54AE651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Univariate model</w:t>
            </w:r>
          </w:p>
        </w:tc>
        <w:tc>
          <w:tcPr>
            <w:tcW w:w="1189" w:type="pct"/>
            <w:gridSpan w:val="3"/>
            <w:tcBorders>
              <w:top w:val="single" w:sz="8" w:space="0" w:color="auto"/>
              <w:left w:val="single" w:sz="4" w:space="0" w:color="auto"/>
              <w:right w:val="nil"/>
            </w:tcBorders>
            <w:hideMark/>
          </w:tcPr>
          <w:p w14:paraId="6572887E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Multivariate model</w:t>
            </w:r>
          </w:p>
        </w:tc>
      </w:tr>
      <w:tr w:rsidR="00F527DF" w:rsidRPr="00467043" w14:paraId="7CFC22D2" w14:textId="77777777" w:rsidTr="00A105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23CB4F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3B7C6D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213C8F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1D276B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7E1C3F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20E77B3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12ED8F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30777E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B64F004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58C216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1AB0C4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F527DF" w:rsidRPr="00467043" w14:paraId="42715E42" w14:textId="77777777" w:rsidTr="00A1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gridSpan w:val="2"/>
            <w:tcBorders>
              <w:left w:val="nil"/>
              <w:right w:val="single" w:sz="4" w:space="0" w:color="auto"/>
            </w:tcBorders>
            <w:hideMark/>
          </w:tcPr>
          <w:p w14:paraId="6FD0C766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358" w:type="pct"/>
            <w:tcBorders>
              <w:left w:val="single" w:sz="4" w:space="0" w:color="auto"/>
              <w:right w:val="nil"/>
            </w:tcBorders>
            <w:hideMark/>
          </w:tcPr>
          <w:p w14:paraId="377E90A9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1</w:t>
            </w:r>
          </w:p>
        </w:tc>
        <w:tc>
          <w:tcPr>
            <w:tcW w:w="436" w:type="pct"/>
            <w:tcBorders>
              <w:left w:val="nil"/>
              <w:right w:val="single" w:sz="4" w:space="0" w:color="auto"/>
            </w:tcBorders>
            <w:hideMark/>
          </w:tcPr>
          <w:p w14:paraId="0D807FEF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9 – 82</w:t>
            </w:r>
          </w:p>
        </w:tc>
        <w:tc>
          <w:tcPr>
            <w:tcW w:w="358" w:type="pct"/>
            <w:tcBorders>
              <w:left w:val="single" w:sz="4" w:space="0" w:color="auto"/>
              <w:right w:val="nil"/>
            </w:tcBorders>
            <w:hideMark/>
          </w:tcPr>
          <w:p w14:paraId="15B8B3D1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,736</w:t>
            </w:r>
          </w:p>
        </w:tc>
        <w:tc>
          <w:tcPr>
            <w:tcW w:w="513" w:type="pct"/>
            <w:tcBorders>
              <w:left w:val="nil"/>
              <w:right w:val="single" w:sz="4" w:space="0" w:color="auto"/>
            </w:tcBorders>
            <w:hideMark/>
          </w:tcPr>
          <w:p w14:paraId="69D7110B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,528 – 6,936</w:t>
            </w:r>
          </w:p>
        </w:tc>
        <w:tc>
          <w:tcPr>
            <w:tcW w:w="1216" w:type="pct"/>
            <w:gridSpan w:val="3"/>
            <w:tcBorders>
              <w:left w:val="single" w:sz="4" w:space="0" w:color="auto"/>
              <w:right w:val="nil"/>
            </w:tcBorders>
          </w:tcPr>
          <w:p w14:paraId="7AB5D511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89" w:type="pct"/>
            <w:gridSpan w:val="3"/>
            <w:tcBorders>
              <w:left w:val="single" w:sz="4" w:space="0" w:color="auto"/>
              <w:right w:val="nil"/>
            </w:tcBorders>
          </w:tcPr>
          <w:p w14:paraId="2CBBF9F8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527DF" w:rsidRPr="00467043" w14:paraId="575CF68B" w14:textId="77777777" w:rsidTr="00A105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239E88A" w14:textId="77777777" w:rsidR="00F527DF" w:rsidRPr="00467043" w:rsidRDefault="00F527DF" w:rsidP="00A1057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9AB273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3BCC816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54B375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8 – 83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8756392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,14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79D098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,896 – 8,306</w:t>
            </w:r>
          </w:p>
        </w:tc>
        <w:tc>
          <w:tcPr>
            <w:tcW w:w="82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E446163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58EAB6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30F021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678FBAD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1A5C05F3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527DF" w:rsidRPr="00467043" w14:paraId="68A1A7EE" w14:textId="77777777" w:rsidTr="00A1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6B2656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3DAA840A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51984275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1</w:t>
            </w:r>
          </w:p>
        </w:tc>
        <w:tc>
          <w:tcPr>
            <w:tcW w:w="436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593A5FA3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9 – 8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2F73E7F4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67043">
              <w:rPr>
                <w:rFonts w:cstheme="minorHAnsi"/>
                <w:sz w:val="20"/>
                <w:szCs w:val="20"/>
              </w:rPr>
              <w:t>4,571</w:t>
            </w:r>
          </w:p>
        </w:tc>
        <w:tc>
          <w:tcPr>
            <w:tcW w:w="513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0C963929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,331 – 4,799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7A1B923D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67043">
              <w:rPr>
                <w:rFonts w:cstheme="minorHAnsi"/>
                <w:sz w:val="20"/>
                <w:szCs w:val="20"/>
              </w:rPr>
              <w:t>-3561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hideMark/>
          </w:tcPr>
          <w:p w14:paraId="0EC61EC8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67043">
              <w:rPr>
                <w:rFonts w:cstheme="minorHAnsi"/>
                <w:sz w:val="20"/>
                <w:szCs w:val="20"/>
              </w:rPr>
              <w:t>-3889 – -3261</w:t>
            </w:r>
          </w:p>
        </w:tc>
        <w:tc>
          <w:tcPr>
            <w:tcW w:w="390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6197926E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0ED97382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-1325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hideMark/>
          </w:tcPr>
          <w:p w14:paraId="47310B22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 xml:space="preserve">-1638 – -1039 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hideMark/>
          </w:tcPr>
          <w:p w14:paraId="3F84E713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</w:tr>
      <w:tr w:rsidR="00F527DF" w:rsidRPr="00467043" w14:paraId="67928A5D" w14:textId="77777777" w:rsidTr="00A105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CB4421C" w14:textId="77777777" w:rsidR="00F527DF" w:rsidRPr="00467043" w:rsidRDefault="00F527DF" w:rsidP="00A1057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58EE2F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&lt;45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B65BE3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EFF2FF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3 – 83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4A112E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,6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81E4F4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,446 – 6,774</w:t>
            </w:r>
          </w:p>
        </w:tc>
        <w:tc>
          <w:tcPr>
            <w:tcW w:w="82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395D46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BC315A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BE2B54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79102FD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412C9D12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527DF" w:rsidRPr="00467043" w14:paraId="62D8ADF9" w14:textId="77777777" w:rsidTr="00A1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D2EEEB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24A51B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5-49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DEE0D7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645E63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9 – 80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85E457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,48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95B86C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,751 – 7,235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1D0C068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6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721FF7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-430 – 22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40F377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7C8E092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90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5BF2D5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-135 – 197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7F9089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88</w:t>
            </w:r>
          </w:p>
        </w:tc>
      </w:tr>
      <w:tr w:rsidR="00F527DF" w:rsidRPr="00467043" w14:paraId="6F198D3D" w14:textId="77777777" w:rsidTr="00A105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D97159E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251CA0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0-5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2C7F1E0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9710B8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3 – 82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D691D5C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,66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984D4E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,182 – 7,145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1DA7EFC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104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462E43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-144 – 22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699A55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7527F21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114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E3DD12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162 – 216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A4CB57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25</w:t>
            </w:r>
          </w:p>
        </w:tc>
      </w:tr>
      <w:tr w:rsidR="00F527DF" w:rsidRPr="00467043" w14:paraId="4C3A86DF" w14:textId="77777777" w:rsidTr="00A1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24C45AF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1A3367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F32AE51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56203B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7 – 83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1F813A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,6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AD6969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,247 – 6,994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B1A4BA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100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096DA1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-131 – 219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BF8F34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E5B64D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127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8F7DEB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340 – 227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DE60F5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7</w:t>
            </w:r>
          </w:p>
        </w:tc>
      </w:tr>
      <w:tr w:rsidR="00F527DF" w:rsidRPr="00467043" w14:paraId="44E9CF59" w14:textId="77777777" w:rsidTr="00A105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C54FA31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0F1A31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56CB552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74FDBB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2 – 86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36BAD7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,15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AA7DA7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,814 – 7,488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A36EAC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152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D991D4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377 – 268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BC4795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913099B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151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643722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08 – 246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A3D331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</w:tr>
      <w:tr w:rsidR="00F527DF" w:rsidRPr="00467043" w14:paraId="377442BF" w14:textId="77777777" w:rsidTr="00A1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8C46D49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02A16F34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≥65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0633BDAA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7</w:t>
            </w:r>
          </w:p>
        </w:tc>
        <w:tc>
          <w:tcPr>
            <w:tcW w:w="436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09FFD6D7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9 – 93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36E1A36E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,079</w:t>
            </w:r>
          </w:p>
        </w:tc>
        <w:tc>
          <w:tcPr>
            <w:tcW w:w="513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0947796D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,114 – 6,986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1609FB9B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67043">
              <w:rPr>
                <w:rFonts w:cstheme="minorHAnsi"/>
                <w:sz w:val="20"/>
                <w:szCs w:val="20"/>
              </w:rPr>
              <w:t>460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hideMark/>
          </w:tcPr>
          <w:p w14:paraId="180614D8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67043">
              <w:rPr>
                <w:rFonts w:cstheme="minorHAnsi"/>
                <w:sz w:val="20"/>
                <w:szCs w:val="20"/>
              </w:rPr>
              <w:t>-1001 – 1989</w:t>
            </w:r>
          </w:p>
        </w:tc>
        <w:tc>
          <w:tcPr>
            <w:tcW w:w="390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3C5A6A67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54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73B0B347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64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hideMark/>
          </w:tcPr>
          <w:p w14:paraId="5CDA9E08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-345 – 1878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hideMark/>
          </w:tcPr>
          <w:p w14:paraId="49ED80D5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182</w:t>
            </w:r>
          </w:p>
        </w:tc>
      </w:tr>
      <w:tr w:rsidR="00F527DF" w:rsidRPr="00467043" w14:paraId="7CDA0074" w14:textId="77777777" w:rsidTr="00A105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2316B4A" w14:textId="77777777" w:rsidR="00F527DF" w:rsidRPr="00467043" w:rsidRDefault="00F527DF" w:rsidP="00A1057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Hour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ED9774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&lt;20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1D7FF02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5EAD3E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5 – 83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929023D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2,50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47990F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2,298 – 2,709</w:t>
            </w:r>
          </w:p>
        </w:tc>
        <w:tc>
          <w:tcPr>
            <w:tcW w:w="82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C77F16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633008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366FDB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96E134E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2EE75CA5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527DF" w:rsidRPr="00467043" w14:paraId="4A4D1021" w14:textId="77777777" w:rsidTr="00A1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2504C2A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86C1FE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CD2C33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259558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1 – 91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DF0B43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,59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BFEF50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,297 – 4,869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4CD86F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297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17E447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2487 – 347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9D5C5A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 xml:space="preserve">0.000 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5EC932E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207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D7252D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1740 – 24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BA048B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</w:tr>
      <w:tr w:rsidR="00F527DF" w:rsidRPr="00467043" w14:paraId="19ABB4F2" w14:textId="77777777" w:rsidTr="00A105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9708E58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117CF7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FF3F602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31823F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1 – 91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F5E645B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,73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3CDD1D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,302 – 6,125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0FB6425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60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3DCBA3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3974 – 519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BA1125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3085B2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319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85BB8F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2801 – 358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7911C7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</w:tr>
      <w:tr w:rsidR="00F527DF" w:rsidRPr="00467043" w14:paraId="714AF42B" w14:textId="77777777" w:rsidTr="00A1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B495D7C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945960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30-3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E35B77A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CCAA0D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5 – 8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A46966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,24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6C3C21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,843 – 6,631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04BA22A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30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991FEA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675 – 593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6A3B1D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6A789E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345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A1F7E7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3012 – 388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B01CBB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</w:tr>
      <w:tr w:rsidR="00F527DF" w:rsidRPr="00467043" w14:paraId="142DF548" w14:textId="77777777" w:rsidTr="00A105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3861C57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FA2639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35-39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9932C5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3D9624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6 – 82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B5D679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,88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F188F2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,561 – 8,186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1F6D1A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68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A95956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182 – 816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D4F862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498DAA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48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CC5FDD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093 – 483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868877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</w:tr>
      <w:tr w:rsidR="00F527DF" w:rsidRPr="00467043" w14:paraId="2567657F" w14:textId="77777777" w:rsidTr="00A1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2277989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7F6E6750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≥40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497E7381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1</w:t>
            </w:r>
          </w:p>
        </w:tc>
        <w:tc>
          <w:tcPr>
            <w:tcW w:w="436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1321F70E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8 – 8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190F89BD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,998</w:t>
            </w:r>
          </w:p>
        </w:tc>
        <w:tc>
          <w:tcPr>
            <w:tcW w:w="513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0423CD3D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,651 – 9,323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6C854BC3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9273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hideMark/>
          </w:tcPr>
          <w:p w14:paraId="50B8774B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714 – 9857</w:t>
            </w:r>
          </w:p>
        </w:tc>
        <w:tc>
          <w:tcPr>
            <w:tcW w:w="390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4FC55109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5FC2A979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518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hideMark/>
          </w:tcPr>
          <w:p w14:paraId="49EC73AD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087 – 5963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hideMark/>
          </w:tcPr>
          <w:p w14:paraId="0F1EA332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</w:tr>
      <w:tr w:rsidR="00F527DF" w:rsidRPr="00467043" w14:paraId="0819379E" w14:textId="77777777" w:rsidTr="00A105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AAD72AF" w14:textId="77777777" w:rsidR="00F527DF" w:rsidRPr="00467043" w:rsidRDefault="00F527DF" w:rsidP="00A1057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Sick leave episod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156A3B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46704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46704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F993E4A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F76316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9 – 82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A14AC3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,62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BDF9C6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,403 – 6,845</w:t>
            </w:r>
          </w:p>
        </w:tc>
        <w:tc>
          <w:tcPr>
            <w:tcW w:w="82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A240017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24400E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BA40C9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B5447D8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7B5507CD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527DF" w:rsidRPr="00467043" w14:paraId="2ECE8766" w14:textId="77777777" w:rsidTr="00A1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774A7E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5D71900D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&gt;1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14:paraId="68B0191D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46C057EF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7 – 88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14:paraId="5BFA42F7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,854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2AE7E116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,153 – 8,552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14:paraId="1CB2DD4A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123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4E020A0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96 – 195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75504B33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14:paraId="2461E2C2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394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A44F06F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-118 – 91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1C8C8DD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132</w:t>
            </w:r>
          </w:p>
        </w:tc>
      </w:tr>
      <w:tr w:rsidR="00F527DF" w:rsidRPr="00467043" w14:paraId="13636615" w14:textId="77777777" w:rsidTr="00A105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42D27F9" w14:textId="77777777" w:rsidR="00F527DF" w:rsidRPr="00467043" w:rsidRDefault="00F527DF" w:rsidP="00A1057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Hip osteoarthritis, Friction Cost Approach, employer’s perspective</w:t>
            </w:r>
          </w:p>
        </w:tc>
      </w:tr>
      <w:tr w:rsidR="00F527DF" w:rsidRPr="00467043" w14:paraId="5BEAB790" w14:textId="77777777" w:rsidTr="00A1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14:paraId="674FF94F" w14:textId="77777777" w:rsidR="00F527DF" w:rsidRPr="00467043" w:rsidRDefault="00F527DF" w:rsidP="00A10578">
            <w:pPr>
              <w:spacing w:after="0" w:line="24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794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C490F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ick leave days</w:t>
            </w:r>
          </w:p>
        </w:tc>
        <w:tc>
          <w:tcPr>
            <w:tcW w:w="871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B7382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sts (€)</w:t>
            </w:r>
          </w:p>
        </w:tc>
        <w:tc>
          <w:tcPr>
            <w:tcW w:w="121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AF867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Univariate model</w:t>
            </w:r>
          </w:p>
        </w:tc>
        <w:tc>
          <w:tcPr>
            <w:tcW w:w="1189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2185E68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Multivariate model</w:t>
            </w:r>
          </w:p>
        </w:tc>
      </w:tr>
      <w:tr w:rsidR="00F527DF" w:rsidRPr="00467043" w14:paraId="0550D9D5" w14:textId="77777777" w:rsidTr="00A105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90EBD9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0B4CA30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2BD4B90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30888AA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96FA1D2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A9FF1BE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09FAE9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AEBA445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D09CCEC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075C1E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65B156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F527DF" w:rsidRPr="00467043" w14:paraId="691EBDD4" w14:textId="77777777" w:rsidTr="00A1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gridSpan w:val="2"/>
            <w:tcBorders>
              <w:left w:val="nil"/>
              <w:right w:val="single" w:sz="4" w:space="0" w:color="auto"/>
            </w:tcBorders>
            <w:hideMark/>
          </w:tcPr>
          <w:p w14:paraId="09C16C97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358" w:type="pct"/>
            <w:tcBorders>
              <w:left w:val="single" w:sz="4" w:space="0" w:color="auto"/>
              <w:right w:val="nil"/>
            </w:tcBorders>
            <w:hideMark/>
          </w:tcPr>
          <w:p w14:paraId="5C6F96C6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2</w:t>
            </w:r>
          </w:p>
        </w:tc>
        <w:tc>
          <w:tcPr>
            <w:tcW w:w="436" w:type="pct"/>
            <w:tcBorders>
              <w:left w:val="nil"/>
              <w:right w:val="single" w:sz="4" w:space="0" w:color="auto"/>
            </w:tcBorders>
            <w:hideMark/>
          </w:tcPr>
          <w:p w14:paraId="3FF8136E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0 – 83</w:t>
            </w:r>
          </w:p>
        </w:tc>
        <w:tc>
          <w:tcPr>
            <w:tcW w:w="358" w:type="pct"/>
            <w:tcBorders>
              <w:left w:val="single" w:sz="4" w:space="0" w:color="auto"/>
              <w:right w:val="nil"/>
            </w:tcBorders>
            <w:hideMark/>
          </w:tcPr>
          <w:p w14:paraId="2B0E3336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,462</w:t>
            </w:r>
          </w:p>
        </w:tc>
        <w:tc>
          <w:tcPr>
            <w:tcW w:w="513" w:type="pct"/>
            <w:tcBorders>
              <w:left w:val="nil"/>
              <w:right w:val="single" w:sz="4" w:space="0" w:color="auto"/>
            </w:tcBorders>
            <w:hideMark/>
          </w:tcPr>
          <w:p w14:paraId="5ACF66B2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,209 – 6,721</w:t>
            </w:r>
          </w:p>
        </w:tc>
        <w:tc>
          <w:tcPr>
            <w:tcW w:w="1216" w:type="pct"/>
            <w:gridSpan w:val="3"/>
            <w:tcBorders>
              <w:left w:val="single" w:sz="4" w:space="0" w:color="auto"/>
              <w:right w:val="nil"/>
            </w:tcBorders>
          </w:tcPr>
          <w:p w14:paraId="61A3B0D3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89" w:type="pct"/>
            <w:gridSpan w:val="3"/>
            <w:tcBorders>
              <w:left w:val="single" w:sz="4" w:space="0" w:color="auto"/>
              <w:right w:val="nil"/>
            </w:tcBorders>
          </w:tcPr>
          <w:p w14:paraId="5FC379A6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527DF" w:rsidRPr="00467043" w14:paraId="5458364A" w14:textId="77777777" w:rsidTr="00A105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B6556C4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BE747E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A87F710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1E133A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5 – 80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5D48000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,8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3F3102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,471 – 8161</w:t>
            </w:r>
          </w:p>
        </w:tc>
        <w:tc>
          <w:tcPr>
            <w:tcW w:w="1216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747C542" w14:textId="77777777" w:rsidR="00F527DF" w:rsidRPr="00467043" w:rsidRDefault="00F527DF" w:rsidP="00A105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89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676345" w14:textId="77777777" w:rsidR="00F527DF" w:rsidRPr="00467043" w:rsidRDefault="00F527DF" w:rsidP="00A105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527DF" w:rsidRPr="00467043" w14:paraId="2FFCE9CC" w14:textId="77777777" w:rsidTr="00A1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27A832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276C74E9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06CDD3F5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6</w:t>
            </w:r>
          </w:p>
        </w:tc>
        <w:tc>
          <w:tcPr>
            <w:tcW w:w="436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21491228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4 – 88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0B4A4C32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,994</w:t>
            </w:r>
          </w:p>
        </w:tc>
        <w:tc>
          <w:tcPr>
            <w:tcW w:w="513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3C59CE77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,737 – 5,254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5C527CD3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67043">
              <w:rPr>
                <w:rFonts w:cstheme="minorHAnsi"/>
                <w:sz w:val="20"/>
                <w:szCs w:val="20"/>
              </w:rPr>
              <w:t>-2824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hideMark/>
          </w:tcPr>
          <w:p w14:paraId="638BA36F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67043">
              <w:rPr>
                <w:rFonts w:cstheme="minorHAnsi"/>
                <w:sz w:val="20"/>
                <w:szCs w:val="20"/>
              </w:rPr>
              <w:t>-3261 – -2383</w:t>
            </w:r>
          </w:p>
        </w:tc>
        <w:tc>
          <w:tcPr>
            <w:tcW w:w="390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7F09D208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36CB6EA6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-887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hideMark/>
          </w:tcPr>
          <w:p w14:paraId="3560A5F4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-1284 – -490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hideMark/>
          </w:tcPr>
          <w:p w14:paraId="57CB5EB3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</w:tr>
      <w:tr w:rsidR="00F527DF" w:rsidRPr="00467043" w14:paraId="412A5C12" w14:textId="77777777" w:rsidTr="00A105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4A1F8C0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D095B9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&lt;45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10CA7FB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9536DB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4 – 88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662DFA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,6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FE8F0F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,682 – 6,541</w:t>
            </w:r>
          </w:p>
        </w:tc>
        <w:tc>
          <w:tcPr>
            <w:tcW w:w="1216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2C317F9" w14:textId="77777777" w:rsidR="00F527DF" w:rsidRPr="00467043" w:rsidRDefault="00F527DF" w:rsidP="00A105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89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7BB061" w14:textId="77777777" w:rsidR="00F527DF" w:rsidRPr="00467043" w:rsidRDefault="00F527DF" w:rsidP="00A105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527DF" w:rsidRPr="00467043" w14:paraId="6ED28384" w14:textId="77777777" w:rsidTr="00A1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11AE86C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532E75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5-49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2A1353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34224E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0 – 8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214EB4B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,14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9377BC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,288 – 7,010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F6538D2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3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419BBE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-715 – 18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009E7E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407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CD12C7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8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562F51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-398 – 155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61F3CA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244</w:t>
            </w:r>
          </w:p>
        </w:tc>
      </w:tr>
      <w:tr w:rsidR="00F527DF" w:rsidRPr="00467043" w14:paraId="3ED4CF56" w14:textId="77777777" w:rsidTr="00A105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D0C57D1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919FF3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0-5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B221DD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CA0D68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8 – 86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70F466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,05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5CA792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,452 – 7,671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99586ED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144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65E161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365 – 253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841152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0992A69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129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FD041E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61 – 214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93C40D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</w:tr>
      <w:tr w:rsidR="00F527DF" w:rsidRPr="00467043" w14:paraId="4069E7AC" w14:textId="77777777" w:rsidTr="00A1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522DAF5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368BC6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89CE932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AAFAD4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6 – 8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86584CA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,36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A3F0E9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,873 – 6,863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15DBE9C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5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6647B4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-261 – 178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D9A6EC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E5801C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95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705384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121 – 178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40C247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23</w:t>
            </w:r>
          </w:p>
        </w:tc>
      </w:tr>
      <w:tr w:rsidR="00F527DF" w:rsidRPr="00467043" w14:paraId="656A571D" w14:textId="77777777" w:rsidTr="00A105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9E98F12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227A5B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5BCE693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E6765C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1 – 86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5782EA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,60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45F62A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,180 – 7,024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019B13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99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A6FE5F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 – 198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794D84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9F93FA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12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FC9B31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25 – 198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DA5136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</w:tr>
      <w:tr w:rsidR="00F527DF" w:rsidRPr="00467043" w14:paraId="30A3AB2C" w14:textId="77777777" w:rsidTr="00A1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B9CE3DA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0CDE06C1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≥65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3CB5C473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2</w:t>
            </w:r>
          </w:p>
        </w:tc>
        <w:tc>
          <w:tcPr>
            <w:tcW w:w="436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243E3B4F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8 – 93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0275FCC7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,345</w:t>
            </w:r>
          </w:p>
        </w:tc>
        <w:tc>
          <w:tcPr>
            <w:tcW w:w="513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036EFED1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3,960 – 6,699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543244F6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-265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hideMark/>
          </w:tcPr>
          <w:p w14:paraId="278C6235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-1833 – 1246</w:t>
            </w:r>
          </w:p>
        </w:tc>
        <w:tc>
          <w:tcPr>
            <w:tcW w:w="390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4FA0556F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74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54FA566B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321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hideMark/>
          </w:tcPr>
          <w:p w14:paraId="22D23192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-886 – 1534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hideMark/>
          </w:tcPr>
          <w:p w14:paraId="74C47AB0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617</w:t>
            </w:r>
          </w:p>
        </w:tc>
      </w:tr>
      <w:tr w:rsidR="00F527DF" w:rsidRPr="00467043" w14:paraId="58AA3648" w14:textId="77777777" w:rsidTr="00A105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1EA8CEE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lastRenderedPageBreak/>
              <w:t>Hour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2D470C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&lt;20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A0B873A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4F9D42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9 – 88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45090A5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2,49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C9CF19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2,233 – 2,761</w:t>
            </w:r>
          </w:p>
        </w:tc>
        <w:tc>
          <w:tcPr>
            <w:tcW w:w="1216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1AE505" w14:textId="77777777" w:rsidR="00F527DF" w:rsidRPr="00467043" w:rsidRDefault="00F527DF" w:rsidP="00A105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89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D0E33C" w14:textId="77777777" w:rsidR="00F527DF" w:rsidRPr="00467043" w:rsidRDefault="00F527DF" w:rsidP="00A105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527DF" w:rsidRPr="00467043" w14:paraId="710F7CF9" w14:textId="77777777" w:rsidTr="00A1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4F15EEC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D33364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3674AE2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B0ABDA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5 – 91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0BD8550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,55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B033F7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,328 – 4,774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C665C5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294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3B04A5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2418 – 344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2DEBC2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4BA45B2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215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109DCD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1800 – 25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8276AC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</w:tr>
      <w:tr w:rsidR="00F527DF" w:rsidRPr="00467043" w14:paraId="1502B7A9" w14:textId="77777777" w:rsidTr="00A105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A3A4A26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3B9103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36E7A5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6190B0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7 – 87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FF89192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,49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F55B96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,039 – 5,959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C7899E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28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F7639E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3571 – 50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B5698F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49F5F87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288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2089F2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2393 – 337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58E2D4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</w:tr>
      <w:tr w:rsidR="00F527DF" w:rsidRPr="00467043" w14:paraId="16D6B7D3" w14:textId="77777777" w:rsidTr="00A1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4C7D4D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6FC193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30-3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61ECA2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BFE097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3 – 86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A17BD40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,24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C40329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,674 – 6,784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9BA1D9A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35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0E7164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510 – 616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20D801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C0B6D8F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346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7706EE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2865 – 406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51953B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</w:tr>
      <w:tr w:rsidR="00F527DF" w:rsidRPr="00467043" w14:paraId="4EBB0393" w14:textId="77777777" w:rsidTr="00A105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656E6C1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DF506F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35-39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81D6F64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472A98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7 – 8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139C5D7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,87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677A8F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,503 – 8,238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D5954B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67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CD33D1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043 – 826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499D09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A1A4060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85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24A879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382 – 53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5FFEB4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</w:tr>
      <w:tr w:rsidR="00F527DF" w:rsidRPr="00467043" w14:paraId="63688708" w14:textId="77777777" w:rsidTr="00A1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785037A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44E360CC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≥40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62054727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436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7F878339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5 – 83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0CC21CAB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,457</w:t>
            </w:r>
          </w:p>
        </w:tc>
        <w:tc>
          <w:tcPr>
            <w:tcW w:w="513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0DD28273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,997 – 8,908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5FE31D56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514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hideMark/>
          </w:tcPr>
          <w:p w14:paraId="26E968DA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749 – 9282</w:t>
            </w:r>
          </w:p>
        </w:tc>
        <w:tc>
          <w:tcPr>
            <w:tcW w:w="390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6368294B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2E0501A2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 xml:space="preserve">5407 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hideMark/>
          </w:tcPr>
          <w:p w14:paraId="111C6019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4834 – 5975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hideMark/>
          </w:tcPr>
          <w:p w14:paraId="089F540F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</w:tr>
      <w:tr w:rsidR="00F527DF" w:rsidRPr="00467043" w14:paraId="2C8A25D1" w14:textId="77777777" w:rsidTr="00A105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C1137F7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Sick leave episod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9CD472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46704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8F11D3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ABA198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80 – 8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C632B2B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,49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7C00A4" w14:textId="77777777" w:rsidR="00F527DF" w:rsidRPr="00467043" w:rsidRDefault="00F527DF" w:rsidP="00A105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,229 – 6,743</w:t>
            </w:r>
          </w:p>
        </w:tc>
        <w:tc>
          <w:tcPr>
            <w:tcW w:w="1216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7315C56" w14:textId="77777777" w:rsidR="00F527DF" w:rsidRPr="00467043" w:rsidRDefault="00F527DF" w:rsidP="00A105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89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B01107" w14:textId="77777777" w:rsidR="00F527DF" w:rsidRPr="00467043" w:rsidRDefault="00F527DF" w:rsidP="00A105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527DF" w:rsidRPr="00467043" w14:paraId="5B04B151" w14:textId="77777777" w:rsidTr="00A1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D98889" w14:textId="77777777" w:rsidR="00F527DF" w:rsidRPr="00467043" w:rsidRDefault="00F527DF" w:rsidP="00A10578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1657BFCC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&gt;1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14:paraId="3F65A849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39F5D4AF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71 – 85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14:paraId="26ED0116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6,12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6D4F75B7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5,269 – 7,010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14:paraId="1C63EDAF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-37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0A22452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-1253 – 52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27583E26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14:paraId="7F5501E8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-35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B3713C5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-993 – 30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AFE5B64" w14:textId="77777777" w:rsidR="00F527DF" w:rsidRPr="00467043" w:rsidRDefault="00F527DF" w:rsidP="00A105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67043">
              <w:rPr>
                <w:rFonts w:cstheme="minorHAnsi"/>
                <w:sz w:val="20"/>
                <w:szCs w:val="20"/>
                <w:lang w:val="en-US"/>
              </w:rPr>
              <w:t>0.301</w:t>
            </w:r>
          </w:p>
        </w:tc>
      </w:tr>
      <w:bookmarkEnd w:id="0"/>
    </w:tbl>
    <w:p w14:paraId="02ED6F63" w14:textId="77777777" w:rsidR="00962C40" w:rsidRPr="00467043" w:rsidRDefault="007730B5" w:rsidP="00A10578">
      <w:pPr>
        <w:spacing w:after="0" w:line="240" w:lineRule="auto"/>
        <w:rPr>
          <w:rFonts w:cstheme="minorHAnsi"/>
          <w:sz w:val="20"/>
          <w:szCs w:val="20"/>
        </w:rPr>
      </w:pPr>
    </w:p>
    <w:sectPr w:rsidR="00962C40" w:rsidRPr="00467043" w:rsidSect="004A7BA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E30"/>
    <w:rsid w:val="00467043"/>
    <w:rsid w:val="00637E30"/>
    <w:rsid w:val="00702DCE"/>
    <w:rsid w:val="007730B5"/>
    <w:rsid w:val="008C6D01"/>
    <w:rsid w:val="00A10578"/>
    <w:rsid w:val="00BD3E87"/>
    <w:rsid w:val="00DB4472"/>
    <w:rsid w:val="00EF6DBF"/>
    <w:rsid w:val="00F52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299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7D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27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27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27DF"/>
    <w:rPr>
      <w:sz w:val="20"/>
      <w:szCs w:val="20"/>
    </w:rPr>
  </w:style>
  <w:style w:type="table" w:customStyle="1" w:styleId="PlainTable2">
    <w:name w:val="Plain Table 2"/>
    <w:basedOn w:val="TableNormal"/>
    <w:uiPriority w:val="42"/>
    <w:rsid w:val="00F527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27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7D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7D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27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27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27DF"/>
    <w:rPr>
      <w:sz w:val="20"/>
      <w:szCs w:val="20"/>
    </w:rPr>
  </w:style>
  <w:style w:type="table" w:customStyle="1" w:styleId="PlainTable2">
    <w:name w:val="Plain Table 2"/>
    <w:basedOn w:val="TableNormal"/>
    <w:uiPriority w:val="42"/>
    <w:rsid w:val="00F527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27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7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6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nen, P. (Pieter)</dc:creator>
  <cp:keywords/>
  <dc:description/>
  <cp:lastModifiedBy>Marven Dalisay</cp:lastModifiedBy>
  <cp:revision>5</cp:revision>
  <dcterms:created xsi:type="dcterms:W3CDTF">2022-01-05T12:26:00Z</dcterms:created>
  <dcterms:modified xsi:type="dcterms:W3CDTF">2022-04-07T18:02:00Z</dcterms:modified>
</cp:coreProperties>
</file>